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14D" w:rsidRPr="00F83EF5" w:rsidRDefault="0046014D" w:rsidP="0046014D">
      <w:pPr>
        <w:suppressAutoHyphens/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6"/>
        <w:gridCol w:w="2177"/>
        <w:gridCol w:w="2030"/>
        <w:gridCol w:w="1894"/>
        <w:gridCol w:w="1817"/>
        <w:gridCol w:w="1852"/>
        <w:gridCol w:w="1778"/>
      </w:tblGrid>
      <w:tr w:rsidR="0046014D" w:rsidRPr="00381288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1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Food environment</w:t>
            </w:r>
            <w:r w:rsidRPr="00EE4F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br/>
              <w:t xml:space="preserve"> around home</w:t>
            </w:r>
          </w:p>
        </w:tc>
        <w:tc>
          <w:tcPr>
            <w:tcW w:w="363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F83EF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Food environment </w:t>
            </w:r>
            <w:r w:rsidRPr="00EE4F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br/>
              <w:t>in activity space</w:t>
            </w:r>
            <w:r w:rsidR="00F83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r w:rsidR="00F83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fr-FR"/>
              </w:rPr>
              <w:t>d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fr-FR"/>
              </w:rPr>
            </w:pPr>
          </w:p>
        </w:tc>
        <w:tc>
          <w:tcPr>
            <w:tcW w:w="420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F83EF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roximity</w:t>
            </w:r>
            <w:r w:rsidR="00F83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F83EF5" w:rsidRPr="00F83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  <w:tc>
          <w:tcPr>
            <w:tcW w:w="371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F83EF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umber</w:t>
            </w:r>
            <w:r w:rsidR="00F83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F83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363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umber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ategory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N (%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ategory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N (%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ategory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N (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upermarkets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lt;500m</w:t>
            </w:r>
          </w:p>
        </w:tc>
        <w:tc>
          <w:tcPr>
            <w:tcW w:w="203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9 (17.1%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817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0 (36.8%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4 (22.5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500-1000m</w:t>
            </w:r>
          </w:p>
        </w:tc>
        <w:tc>
          <w:tcPr>
            <w:tcW w:w="2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8 (32.0%)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4 (31.2%)</w:t>
            </w:r>
          </w:p>
        </w:tc>
        <w:tc>
          <w:tcPr>
            <w:tcW w:w="1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0 (19.5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000m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5 (50.9%)</w:t>
            </w:r>
          </w:p>
        </w:tc>
        <w:tc>
          <w:tcPr>
            <w:tcW w:w="1894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8 (32.0%)</w:t>
            </w:r>
          </w:p>
        </w:tc>
        <w:tc>
          <w:tcPr>
            <w:tcW w:w="1852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8 (58.0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arkets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lt;500m</w:t>
            </w:r>
          </w:p>
        </w:tc>
        <w:tc>
          <w:tcPr>
            <w:tcW w:w="203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6 (18.6%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817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4 (48.5%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0 (34.6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500-1000m</w:t>
            </w:r>
          </w:p>
        </w:tc>
        <w:tc>
          <w:tcPr>
            <w:tcW w:w="2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4 (26.8%)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6 (33.8%)</w:t>
            </w:r>
          </w:p>
        </w:tc>
        <w:tc>
          <w:tcPr>
            <w:tcW w:w="1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7 (27.5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000m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2 (54.5%)</w:t>
            </w:r>
          </w:p>
        </w:tc>
        <w:tc>
          <w:tcPr>
            <w:tcW w:w="1894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2 (17.7%)</w:t>
            </w:r>
          </w:p>
        </w:tc>
        <w:tc>
          <w:tcPr>
            <w:tcW w:w="1852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5 (37.9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reengrocers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lt;500m</w:t>
            </w:r>
          </w:p>
        </w:tc>
        <w:tc>
          <w:tcPr>
            <w:tcW w:w="203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2 (26.4%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817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3 (33.1%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3 (22.3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500-1000m</w:t>
            </w:r>
          </w:p>
        </w:tc>
        <w:tc>
          <w:tcPr>
            <w:tcW w:w="2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2 (32.9%)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7 (23.2%)</w:t>
            </w:r>
          </w:p>
        </w:tc>
        <w:tc>
          <w:tcPr>
            <w:tcW w:w="1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2 (15.6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000m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8 (40.7%)</w:t>
            </w:r>
          </w:p>
        </w:tc>
        <w:tc>
          <w:tcPr>
            <w:tcW w:w="1894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2 (43.7%)</w:t>
            </w:r>
          </w:p>
        </w:tc>
        <w:tc>
          <w:tcPr>
            <w:tcW w:w="1852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7 (62.1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Bakeries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lt;500m</w:t>
            </w:r>
          </w:p>
        </w:tc>
        <w:tc>
          <w:tcPr>
            <w:tcW w:w="203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4 (57.1%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817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1 (34.8%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-3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6 (31.6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500-1000m</w:t>
            </w:r>
          </w:p>
        </w:tc>
        <w:tc>
          <w:tcPr>
            <w:tcW w:w="2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4 (31.2%)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8 (27.7%)</w:t>
            </w:r>
          </w:p>
        </w:tc>
        <w:tc>
          <w:tcPr>
            <w:tcW w:w="1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4-10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2 (28.6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000m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4 (11.7%)</w:t>
            </w:r>
          </w:p>
        </w:tc>
        <w:tc>
          <w:tcPr>
            <w:tcW w:w="1894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3 (37.4%)</w:t>
            </w:r>
          </w:p>
        </w:tc>
        <w:tc>
          <w:tcPr>
            <w:tcW w:w="1852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0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4 (39.8%)</w:t>
            </w:r>
          </w:p>
        </w:tc>
      </w:tr>
      <w:tr w:rsidR="0046014D" w:rsidRPr="00381288" w:rsidTr="00381288">
        <w:trPr>
          <w:trHeight w:val="20"/>
        </w:trPr>
        <w:tc>
          <w:tcPr>
            <w:tcW w:w="666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F83EF5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ther specialized food stores</w:t>
            </w:r>
            <w:r w:rsidR="00B07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F83E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lt;500m</w:t>
            </w:r>
          </w:p>
        </w:tc>
        <w:tc>
          <w:tcPr>
            <w:tcW w:w="203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4 (35.5%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817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0 (56.3%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-3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6 (48.9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500-1000m</w:t>
            </w:r>
          </w:p>
        </w:tc>
        <w:tc>
          <w:tcPr>
            <w:tcW w:w="2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9 (32.3%)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9 (19.3%)</w:t>
            </w:r>
          </w:p>
        </w:tc>
        <w:tc>
          <w:tcPr>
            <w:tcW w:w="1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4-10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9 (30.1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000m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9 (32.3%)</w:t>
            </w:r>
          </w:p>
        </w:tc>
        <w:tc>
          <w:tcPr>
            <w:tcW w:w="1894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3 (24.5%)</w:t>
            </w:r>
          </w:p>
        </w:tc>
        <w:tc>
          <w:tcPr>
            <w:tcW w:w="1852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0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7 (21.0%)</w:t>
            </w:r>
          </w:p>
        </w:tc>
      </w:tr>
      <w:tr w:rsidR="0046014D" w:rsidRPr="00EE4F55" w:rsidTr="00381288">
        <w:trPr>
          <w:trHeight w:val="20"/>
        </w:trPr>
        <w:tc>
          <w:tcPr>
            <w:tcW w:w="46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mall grocery stores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lt;500m</w:t>
            </w:r>
          </w:p>
        </w:tc>
        <w:tc>
          <w:tcPr>
            <w:tcW w:w="203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8 (42.9%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817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0 (49.8%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0-3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1 (34.8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500-1000m</w:t>
            </w:r>
          </w:p>
        </w:tc>
        <w:tc>
          <w:tcPr>
            <w:tcW w:w="2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9 (27.9%)</w:t>
            </w:r>
          </w:p>
        </w:tc>
        <w:tc>
          <w:tcPr>
            <w:tcW w:w="18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7 (16.7%)</w:t>
            </w:r>
          </w:p>
        </w:tc>
        <w:tc>
          <w:tcPr>
            <w:tcW w:w="1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4-10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7 (25.3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000m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5 (29.2%)</w:t>
            </w:r>
          </w:p>
        </w:tc>
        <w:tc>
          <w:tcPr>
            <w:tcW w:w="1894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5 (33.5%)</w:t>
            </w:r>
          </w:p>
        </w:tc>
        <w:tc>
          <w:tcPr>
            <w:tcW w:w="1852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&gt;10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4 (39.8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0" w:type="dxa"/>
            <w:tcBorders>
              <w:top w:val="single" w:sz="4" w:space="0" w:color="BFBFBF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4" w:type="dxa"/>
            <w:tcBorders>
              <w:top w:val="single" w:sz="4" w:space="0" w:color="BFBFBF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7" w:type="dxa"/>
            <w:tcBorders>
              <w:top w:val="single" w:sz="4" w:space="0" w:color="BFBFBF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2" w:type="dxa"/>
            <w:tcBorders>
              <w:top w:val="single" w:sz="4" w:space="0" w:color="BFBFBF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78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0" w:type="dxa"/>
            <w:tcBorders>
              <w:top w:val="single" w:sz="4" w:space="0" w:color="BFBFBF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711" w:type="dxa"/>
            <w:gridSpan w:val="2"/>
            <w:tcBorders>
              <w:top w:val="single" w:sz="4" w:space="0" w:color="BFBFBF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F83EF5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Relative density</w:t>
            </w:r>
            <w:r w:rsidR="00B077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F83E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fr-FR"/>
              </w:rPr>
              <w:t>e</w:t>
            </w:r>
          </w:p>
        </w:tc>
        <w:tc>
          <w:tcPr>
            <w:tcW w:w="3630" w:type="dxa"/>
            <w:gridSpan w:val="2"/>
            <w:tcBorders>
              <w:top w:val="single" w:sz="4" w:space="0" w:color="BFBFBF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Relative density</w:t>
            </w:r>
          </w:p>
        </w:tc>
      </w:tr>
      <w:tr w:rsidR="00381288" w:rsidRPr="00381288" w:rsidTr="00D13907">
        <w:trPr>
          <w:trHeight w:val="20"/>
        </w:trPr>
        <w:tc>
          <w:tcPr>
            <w:tcW w:w="463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81288" w:rsidRPr="00EE4F55" w:rsidRDefault="00381288" w:rsidP="00381288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Food stores selling fruits and vegetables</w:t>
            </w:r>
          </w:p>
        </w:tc>
        <w:tc>
          <w:tcPr>
            <w:tcW w:w="203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381288" w:rsidRPr="00EE4F55" w:rsidRDefault="00381288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bookmarkStart w:id="0" w:name="_GoBack"/>
            <w:bookmarkEnd w:id="0"/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381288" w:rsidRPr="00EE4F55" w:rsidRDefault="00381288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17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381288" w:rsidRPr="00EE4F55" w:rsidRDefault="00381288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381288" w:rsidRPr="00EE4F55" w:rsidRDefault="00381288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7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81288" w:rsidRPr="00EE4F55" w:rsidRDefault="00381288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381288" w:rsidRPr="00EE4F55" w:rsidTr="00381288">
        <w:trPr>
          <w:trHeight w:val="20"/>
        </w:trPr>
        <w:tc>
          <w:tcPr>
            <w:tcW w:w="24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81288" w:rsidRPr="00EE4F55" w:rsidRDefault="00381288" w:rsidP="00381288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81288" w:rsidRPr="00EE4F55" w:rsidRDefault="00381288" w:rsidP="0038128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0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381288" w:rsidRPr="00EE4F55" w:rsidRDefault="00381288" w:rsidP="0038128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381288" w:rsidRPr="00EE4F55" w:rsidRDefault="00381288" w:rsidP="0038128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4</w:t>
            </w:r>
          </w:p>
        </w:tc>
        <w:tc>
          <w:tcPr>
            <w:tcW w:w="1817" w:type="dxa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381288" w:rsidRPr="00EE4F55" w:rsidRDefault="00381288" w:rsidP="0038128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3 (48.3%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center"/>
          </w:tcPr>
          <w:p w:rsidR="00381288" w:rsidRPr="00EE4F55" w:rsidRDefault="00381288" w:rsidP="0038128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4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81288" w:rsidRPr="00EE4F55" w:rsidRDefault="00381288" w:rsidP="00381288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9 (12.8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-0.5</w:t>
            </w:r>
          </w:p>
        </w:tc>
        <w:tc>
          <w:tcPr>
            <w:tcW w:w="1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0 (23.8%)</w:t>
            </w:r>
          </w:p>
        </w:tc>
        <w:tc>
          <w:tcPr>
            <w:tcW w:w="1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-0.5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55 (55.2%)</w:t>
            </w:r>
          </w:p>
        </w:tc>
      </w:tr>
      <w:tr w:rsidR="0046014D" w:rsidRPr="00EE4F55" w:rsidTr="00381288">
        <w:trPr>
          <w:trHeight w:val="20"/>
        </w:trPr>
        <w:tc>
          <w:tcPr>
            <w:tcW w:w="24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94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gt;0.6</w:t>
            </w:r>
          </w:p>
        </w:tc>
        <w:tc>
          <w:tcPr>
            <w:tcW w:w="1817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9 (27.9%)</w:t>
            </w:r>
          </w:p>
        </w:tc>
        <w:tc>
          <w:tcPr>
            <w:tcW w:w="1852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gt;0.6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014D" w:rsidRPr="00EE4F55" w:rsidRDefault="0046014D" w:rsidP="0046014D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4F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8 (32.0%)</w:t>
            </w:r>
          </w:p>
        </w:tc>
      </w:tr>
    </w:tbl>
    <w:p w:rsidR="00F54A14" w:rsidRPr="00EE4F55" w:rsidRDefault="00F54A14" w:rsidP="008E306B">
      <w:pPr>
        <w:suppressAutoHyphens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54A14" w:rsidRPr="00EE4F55" w:rsidSect="0046014D">
      <w:footerReference w:type="default" r:id="rId6"/>
      <w:pgSz w:w="16838" w:h="11906" w:orient="landscape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24CE" w:rsidRDefault="006824CE">
      <w:pPr>
        <w:spacing w:after="0" w:line="240" w:lineRule="auto"/>
      </w:pPr>
      <w:r>
        <w:separator/>
      </w:r>
    </w:p>
  </w:endnote>
  <w:endnote w:type="continuationSeparator" w:id="0">
    <w:p w:rsidR="006824CE" w:rsidRDefault="00682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4C1" w:rsidRDefault="004E64C1">
    <w:pPr>
      <w:pStyle w:val="Pieddepage1"/>
      <w:jc w:val="right"/>
    </w:pPr>
    <w:r>
      <w:fldChar w:fldCharType="begin"/>
    </w:r>
    <w:r>
      <w:instrText>PAGE</w:instrText>
    </w:r>
    <w:r>
      <w:fldChar w:fldCharType="separate"/>
    </w:r>
    <w:r w:rsidR="005E2722">
      <w:rPr>
        <w:noProof/>
      </w:rPr>
      <w:t>1</w:t>
    </w:r>
    <w:r>
      <w:fldChar w:fldCharType="end"/>
    </w:r>
  </w:p>
  <w:p w:rsidR="004E64C1" w:rsidRDefault="004E64C1">
    <w:pPr>
      <w:pStyle w:val="Pieddepage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24CE" w:rsidRDefault="006824CE">
      <w:pPr>
        <w:spacing w:after="0" w:line="240" w:lineRule="auto"/>
      </w:pPr>
      <w:r>
        <w:separator/>
      </w:r>
    </w:p>
  </w:footnote>
  <w:footnote w:type="continuationSeparator" w:id="0">
    <w:p w:rsidR="006824CE" w:rsidRDefault="006824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86C"/>
    <w:rsid w:val="00001724"/>
    <w:rsid w:val="00026698"/>
    <w:rsid w:val="00042831"/>
    <w:rsid w:val="000433C1"/>
    <w:rsid w:val="0006427B"/>
    <w:rsid w:val="000D6C0E"/>
    <w:rsid w:val="000F2425"/>
    <w:rsid w:val="00101F96"/>
    <w:rsid w:val="00103F9D"/>
    <w:rsid w:val="001322BA"/>
    <w:rsid w:val="001417FC"/>
    <w:rsid w:val="00162BA9"/>
    <w:rsid w:val="001706B8"/>
    <w:rsid w:val="0020086C"/>
    <w:rsid w:val="002026BF"/>
    <w:rsid w:val="00210AE8"/>
    <w:rsid w:val="00213807"/>
    <w:rsid w:val="002168E2"/>
    <w:rsid w:val="002A1F51"/>
    <w:rsid w:val="002A4ECB"/>
    <w:rsid w:val="002B58DD"/>
    <w:rsid w:val="002C2ABE"/>
    <w:rsid w:val="0030013C"/>
    <w:rsid w:val="0032560C"/>
    <w:rsid w:val="00331B85"/>
    <w:rsid w:val="003325E1"/>
    <w:rsid w:val="00381288"/>
    <w:rsid w:val="00392EDF"/>
    <w:rsid w:val="003E1DD8"/>
    <w:rsid w:val="003F03E9"/>
    <w:rsid w:val="00427861"/>
    <w:rsid w:val="0046014D"/>
    <w:rsid w:val="00493AD4"/>
    <w:rsid w:val="004E64C1"/>
    <w:rsid w:val="00584B88"/>
    <w:rsid w:val="00596A34"/>
    <w:rsid w:val="005B25C3"/>
    <w:rsid w:val="005E2722"/>
    <w:rsid w:val="006168D5"/>
    <w:rsid w:val="006824CE"/>
    <w:rsid w:val="006B1C53"/>
    <w:rsid w:val="006E0400"/>
    <w:rsid w:val="00731581"/>
    <w:rsid w:val="00750F83"/>
    <w:rsid w:val="0077590F"/>
    <w:rsid w:val="00826F9E"/>
    <w:rsid w:val="008E306B"/>
    <w:rsid w:val="00986A56"/>
    <w:rsid w:val="00994BB8"/>
    <w:rsid w:val="009D31C8"/>
    <w:rsid w:val="00A3142D"/>
    <w:rsid w:val="00A4071F"/>
    <w:rsid w:val="00A831C1"/>
    <w:rsid w:val="00AB2E2B"/>
    <w:rsid w:val="00B077F9"/>
    <w:rsid w:val="00BF4F80"/>
    <w:rsid w:val="00C40C15"/>
    <w:rsid w:val="00C75CE9"/>
    <w:rsid w:val="00CA530B"/>
    <w:rsid w:val="00CB672C"/>
    <w:rsid w:val="00CC3E96"/>
    <w:rsid w:val="00CD4A4B"/>
    <w:rsid w:val="00CF3D34"/>
    <w:rsid w:val="00D37260"/>
    <w:rsid w:val="00D57245"/>
    <w:rsid w:val="00D64692"/>
    <w:rsid w:val="00D963DC"/>
    <w:rsid w:val="00DF2D10"/>
    <w:rsid w:val="00E51604"/>
    <w:rsid w:val="00E747BC"/>
    <w:rsid w:val="00EA4A8A"/>
    <w:rsid w:val="00EC33B5"/>
    <w:rsid w:val="00EE4F55"/>
    <w:rsid w:val="00F32B9E"/>
    <w:rsid w:val="00F34D06"/>
    <w:rsid w:val="00F54A14"/>
    <w:rsid w:val="00F806DC"/>
    <w:rsid w:val="00F83EF5"/>
    <w:rsid w:val="00F93DAF"/>
    <w:rsid w:val="00FA5CF8"/>
    <w:rsid w:val="00FC413C"/>
    <w:rsid w:val="00FC557C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D42AF7-712A-4513-BF4B-C0F1030A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1"/>
    <w:uiPriority w:val="99"/>
    <w:qFormat/>
    <w:rsid w:val="0020086C"/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qFormat/>
    <w:rsid w:val="0020086C"/>
    <w:pPr>
      <w:tabs>
        <w:tab w:val="center" w:pos="4536"/>
        <w:tab w:val="right" w:pos="9072"/>
      </w:tabs>
      <w:suppressAutoHyphens/>
      <w:spacing w:after="0" w:line="240" w:lineRule="auto"/>
    </w:pPr>
  </w:style>
  <w:style w:type="paragraph" w:styleId="Pieddepage">
    <w:name w:val="footer"/>
    <w:basedOn w:val="Normal"/>
    <w:link w:val="PieddepageCar1"/>
    <w:uiPriority w:val="99"/>
    <w:semiHidden/>
    <w:unhideWhenUsed/>
    <w:rsid w:val="002008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semiHidden/>
    <w:rsid w:val="0020086C"/>
  </w:style>
  <w:style w:type="character" w:styleId="Lienhypertexte">
    <w:name w:val="Hyperlink"/>
    <w:basedOn w:val="Policepardfaut"/>
    <w:uiPriority w:val="99"/>
    <w:unhideWhenUsed/>
    <w:rsid w:val="003F03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17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RECCHIA</dc:creator>
  <cp:keywords/>
  <dc:description/>
  <cp:lastModifiedBy>Daisy RECCHIA</cp:lastModifiedBy>
  <cp:revision>64</cp:revision>
  <dcterms:created xsi:type="dcterms:W3CDTF">2021-06-11T16:34:00Z</dcterms:created>
  <dcterms:modified xsi:type="dcterms:W3CDTF">2022-01-13T15:49:00Z</dcterms:modified>
</cp:coreProperties>
</file>